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3A7" w:rsidRDefault="00F853A7" w:rsidP="0090704D">
      <w:pPr>
        <w:jc w:val="both"/>
        <w:rPr>
          <w:rFonts w:ascii="Times New Roman" w:hAnsi="Times New Roman" w:cs="Times New Roman"/>
          <w:lang w:val="en-US"/>
        </w:rPr>
      </w:pPr>
      <w:r w:rsidRPr="0024322F">
        <w:rPr>
          <w:rFonts w:ascii="Times New Roman" w:hAnsi="Times New Roman" w:cs="Times New Roman"/>
          <w:b/>
          <w:lang w:val="en-US"/>
        </w:rPr>
        <w:t xml:space="preserve">Table </w:t>
      </w:r>
      <w:r w:rsidR="0024322F" w:rsidRPr="0024322F">
        <w:rPr>
          <w:rFonts w:ascii="Times New Roman" w:hAnsi="Times New Roman" w:cs="Times New Roman"/>
          <w:b/>
          <w:lang w:val="en-US"/>
        </w:rPr>
        <w:t>S1</w:t>
      </w:r>
      <w:r w:rsidRPr="0024322F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070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ecies identification via MALFI-TOF MS, API </w:t>
      </w:r>
      <w:proofErr w:type="spellStart"/>
      <w:r w:rsidRPr="009070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xacolor</w:t>
      </w:r>
      <w:proofErr w:type="spellEnd"/>
      <w:r w:rsidRPr="009070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sequencing.</w:t>
      </w:r>
      <w:proofErr w:type="gramEnd"/>
      <w:r w:rsidRPr="009070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Yeast isolates were primarily identified by API </w:t>
      </w:r>
      <w:proofErr w:type="spellStart"/>
      <w:r w:rsidRPr="009070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uxacolor</w:t>
      </w:r>
      <w:proofErr w:type="spellEnd"/>
      <w:r w:rsidRPr="009070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MALDI-TOF MS and the rare yeast isolates were further characterized by sequencing.</w:t>
      </w:r>
    </w:p>
    <w:tbl>
      <w:tblPr>
        <w:tblStyle w:val="TableGrid"/>
        <w:tblpPr w:leftFromText="141" w:rightFromText="141" w:vertAnchor="page" w:horzAnchor="margin" w:tblpXSpec="center" w:tblpY="2689"/>
        <w:tblW w:w="11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71"/>
        <w:gridCol w:w="1134"/>
        <w:gridCol w:w="1275"/>
        <w:gridCol w:w="2121"/>
        <w:gridCol w:w="2268"/>
      </w:tblGrid>
      <w:tr w:rsidR="00F853A7" w:rsidRPr="00F02621" w:rsidTr="00C44EB3"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53A7" w:rsidRPr="00F853A7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853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trains identified with </w:t>
            </w:r>
            <w:proofErr w:type="spellStart"/>
            <w:r w:rsidRPr="00F853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ldi</w:t>
            </w:r>
            <w:proofErr w:type="spellEnd"/>
            <w:r w:rsidRPr="00F853A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TOF</w:t>
            </w:r>
          </w:p>
        </w:tc>
        <w:tc>
          <w:tcPr>
            <w:tcW w:w="3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xacolor</w:t>
            </w:r>
          </w:p>
        </w:tc>
        <w:tc>
          <w:tcPr>
            <w:tcW w:w="4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sidentified as</w:t>
            </w:r>
          </w:p>
        </w:tc>
      </w:tr>
      <w:tr w:rsidR="00F853A7" w:rsidRPr="00F02621" w:rsidTr="00C44EB3"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rrectly identif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sidentifi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xacol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LDI-TOF MS</w:t>
            </w:r>
          </w:p>
        </w:tc>
      </w:tr>
      <w:tr w:rsidR="00F853A7" w:rsidRPr="00F02621" w:rsidTr="00C44EB3">
        <w:trPr>
          <w:trHeight w:val="551"/>
        </w:trPr>
        <w:tc>
          <w:tcPr>
            <w:tcW w:w="113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53A7" w:rsidRPr="00741327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ood isolates</w:t>
            </w:r>
            <w:r w:rsidRPr="007413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74132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413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74132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  <w:r w:rsidRPr="0074132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ndida tropicalis</w:t>
            </w:r>
            <w:r w:rsidRPr="00F026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2"/>
                <w:szCs w:val="12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9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ndida albicans</w:t>
            </w:r>
            <w:r w:rsidRPr="00F026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8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53A7" w:rsidRPr="0090704D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ndida parapsilosis</w:t>
            </w:r>
            <w:r w:rsidRPr="00F026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8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853A7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853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Sacharomyces</w:t>
            </w:r>
            <w:proofErr w:type="spellEnd"/>
            <w:r w:rsidRPr="00F853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cerevisiae</w:t>
            </w:r>
            <w:r w:rsidRPr="00F853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F853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Candida </w:t>
            </w:r>
            <w:proofErr w:type="spellStart"/>
            <w:r w:rsidRPr="00F853A7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lbicans</w:t>
            </w:r>
            <w:proofErr w:type="spellEnd"/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853A7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ndida glabrata</w:t>
            </w:r>
            <w:r w:rsidRPr="00F026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7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ndida dubliniensis</w:t>
            </w:r>
            <w:r w:rsidRPr="00F026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lavispora</w:t>
            </w: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lusitaniae</w:t>
            </w:r>
            <w:r w:rsidRPr="00F0262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odderomyces elongisporus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853A7" w:rsidRPr="00F02621" w:rsidTr="00C44EB3">
        <w:trPr>
          <w:trHeight w:val="376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53A7" w:rsidRPr="008E6186" w:rsidRDefault="00F853A7" w:rsidP="00C44EB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ureobasidium melanogenum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8E618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ureobasidium pullulans</w:t>
            </w:r>
          </w:p>
        </w:tc>
      </w:tr>
      <w:tr w:rsidR="00F853A7" w:rsidRPr="0090704D" w:rsidTr="00C44EB3">
        <w:trPr>
          <w:trHeight w:val="631"/>
        </w:trPr>
        <w:tc>
          <w:tcPr>
            <w:tcW w:w="113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53A7" w:rsidRPr="00F853A7" w:rsidRDefault="00F853A7" w:rsidP="00C44EB3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53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solates from high touch areas (</w:t>
            </w:r>
            <w:r w:rsidRPr="00F853A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853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=</w:t>
            </w:r>
            <w:r w:rsidRPr="00F853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  <w:r w:rsidRPr="00F853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F853A7" w:rsidRPr="004E3118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vertAlign w:val="superscript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  <w:t>Naganishi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  <w:t>albida</w:t>
            </w:r>
            <w:proofErr w:type="spellEnd"/>
            <w:r w:rsidRPr="004E311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4E31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(</w:t>
            </w:r>
            <w:r w:rsidRPr="004E311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fr-FR"/>
              </w:rPr>
              <w:t>n</w:t>
            </w:r>
            <w:r w:rsidRPr="004E311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fr-FR"/>
              </w:rPr>
              <w:t>=3</w:t>
            </w:r>
            <w:r w:rsidRPr="004E311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)</w:t>
            </w:r>
            <w:r w:rsidRPr="004E311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fr-FR"/>
              </w:rPr>
              <w:t>*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aganishia liquefaciens</w:t>
            </w: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n</w:t>
            </w: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3)</w:t>
            </w: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ndida parapsilosis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2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ndida glabrata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2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ndida dubliniensis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aganishia</w:t>
            </w: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liquefaciens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8E618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1" w:type="dxa"/>
            <w:tcBorders>
              <w:lef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Rhodotorula mucilaginosa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ureobasidium melanogenum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8E618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ureobasidium pullulans</w:t>
            </w:r>
          </w:p>
        </w:tc>
      </w:tr>
      <w:tr w:rsidR="00F853A7" w:rsidRPr="0090704D" w:rsidTr="00C44EB3">
        <w:trPr>
          <w:trHeight w:val="696"/>
        </w:trPr>
        <w:tc>
          <w:tcPr>
            <w:tcW w:w="113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853A7" w:rsidRPr="00F853A7" w:rsidRDefault="00F853A7" w:rsidP="00C44EB3">
            <w:pPr>
              <w:autoSpaceDE w:val="0"/>
              <w:autoSpaceDN w:val="0"/>
              <w:adjustRightInd w:val="0"/>
              <w:spacing w:before="24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853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solates from hands of staffs (</w:t>
            </w:r>
            <w:r w:rsidRPr="00F853A7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853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=</w:t>
            </w:r>
            <w:r w:rsidRPr="00F853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  <w:r w:rsidRPr="00F853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ndida parapsilosis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7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andida orthopsilosis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21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F853A7" w:rsidRPr="002A2539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andida parapsilosis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853A7" w:rsidRPr="00F02621" w:rsidTr="00C44EB3">
        <w:trPr>
          <w:trHeight w:val="392"/>
        </w:trPr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ro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the</w:t>
            </w:r>
            <w:r w:rsidRPr="00F0262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 wickerhamii</w:t>
            </w:r>
            <w:r w:rsidRPr="00F026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F0262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n</w:t>
            </w:r>
            <w:r w:rsidRPr="00F02621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=1</w:t>
            </w:r>
            <w:r w:rsidRPr="00F0262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8E618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262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853A7" w:rsidRPr="00F02621" w:rsidRDefault="00F853A7" w:rsidP="00C44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:rsidR="00F853A7" w:rsidRDefault="00F853A7" w:rsidP="00F853A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F853A7" w:rsidRPr="00F853A7" w:rsidRDefault="00F853A7" w:rsidP="00F853A7">
      <w:pPr>
        <w:rPr>
          <w:rFonts w:ascii="Times New Roman" w:hAnsi="Times New Roman" w:cs="Times New Roman"/>
          <w:color w:val="000000" w:themeColor="text1"/>
          <w:lang w:val="en-US"/>
        </w:rPr>
      </w:pPr>
      <w:r w:rsidRPr="00F853A7">
        <w:rPr>
          <w:rFonts w:ascii="Times New Roman" w:hAnsi="Times New Roman" w:cs="Times New Roman"/>
          <w:color w:val="000000" w:themeColor="text1"/>
          <w:lang w:val="en-US"/>
        </w:rPr>
        <w:t xml:space="preserve">* These seven isolates were identified using sequencing targeting internal transcribed sequence (ITS) locus. The ID of the rest of isolates </w:t>
      </w:r>
      <w:proofErr w:type="gramStart"/>
      <w:r w:rsidRPr="00F853A7">
        <w:rPr>
          <w:rFonts w:ascii="Times New Roman" w:hAnsi="Times New Roman" w:cs="Times New Roman"/>
          <w:color w:val="000000" w:themeColor="text1"/>
          <w:lang w:val="en-US"/>
        </w:rPr>
        <w:t>were</w:t>
      </w:r>
      <w:proofErr w:type="gramEnd"/>
      <w:r w:rsidRPr="00F853A7">
        <w:rPr>
          <w:rFonts w:ascii="Times New Roman" w:hAnsi="Times New Roman" w:cs="Times New Roman"/>
          <w:color w:val="000000" w:themeColor="text1"/>
          <w:lang w:val="en-US"/>
        </w:rPr>
        <w:t xml:space="preserve"> obtained from MALDI-TOF MS.</w:t>
      </w:r>
    </w:p>
    <w:p w:rsidR="00F853A7" w:rsidRDefault="00F853A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:rsidR="00F853A7" w:rsidRDefault="00F853A7">
      <w:pPr>
        <w:rPr>
          <w:rFonts w:ascii="Times New Roman" w:hAnsi="Times New Roman" w:cs="Times New Roman"/>
          <w:lang w:val="en-US"/>
        </w:rPr>
      </w:pPr>
    </w:p>
    <w:p w:rsidR="00F853A7" w:rsidRDefault="00F853A7">
      <w:pPr>
        <w:rPr>
          <w:rFonts w:ascii="Times New Roman" w:hAnsi="Times New Roman" w:cs="Times New Roman"/>
          <w:lang w:val="en-US"/>
        </w:rPr>
      </w:pPr>
    </w:p>
    <w:p w:rsidR="00F853A7" w:rsidRDefault="00F853A7">
      <w:pPr>
        <w:rPr>
          <w:rFonts w:ascii="Times New Roman" w:hAnsi="Times New Roman" w:cs="Times New Roman"/>
          <w:lang w:val="en-US"/>
        </w:rPr>
      </w:pPr>
    </w:p>
    <w:p w:rsidR="00F853A7" w:rsidRDefault="00F853A7">
      <w:pPr>
        <w:rPr>
          <w:rFonts w:ascii="Times New Roman" w:hAnsi="Times New Roman" w:cs="Times New Roman"/>
          <w:lang w:val="en-US"/>
        </w:rPr>
      </w:pPr>
    </w:p>
    <w:p w:rsidR="0090034F" w:rsidRPr="001402D5" w:rsidRDefault="00F853A7">
      <w:pPr>
        <w:rPr>
          <w:rFonts w:ascii="Times New Roman" w:hAnsi="Times New Roman" w:cs="Times New Roman"/>
          <w:lang w:val="en-US"/>
        </w:rPr>
      </w:pPr>
      <w:r w:rsidRPr="0024322F">
        <w:rPr>
          <w:rFonts w:ascii="Times New Roman" w:hAnsi="Times New Roman" w:cs="Times New Roman"/>
          <w:b/>
          <w:lang w:val="en-US"/>
        </w:rPr>
        <w:t xml:space="preserve">Table </w:t>
      </w:r>
      <w:r w:rsidR="0024322F" w:rsidRPr="0024322F">
        <w:rPr>
          <w:rFonts w:ascii="Times New Roman" w:hAnsi="Times New Roman" w:cs="Times New Roman"/>
          <w:b/>
          <w:lang w:val="en-US"/>
        </w:rPr>
        <w:t>S2</w:t>
      </w:r>
      <w:r w:rsidR="00002485" w:rsidRPr="0024322F">
        <w:rPr>
          <w:rFonts w:ascii="Times New Roman" w:hAnsi="Times New Roman" w:cs="Times New Roman"/>
          <w:b/>
          <w:lang w:val="en-US"/>
        </w:rPr>
        <w:t>.</w:t>
      </w:r>
      <w:r w:rsidR="00002485" w:rsidRPr="001402D5">
        <w:rPr>
          <w:rFonts w:ascii="Times New Roman" w:hAnsi="Times New Roman" w:cs="Times New Roman"/>
          <w:lang w:val="en-US"/>
        </w:rPr>
        <w:t xml:space="preserve"> MIC values obtained for the yeast isolates evaluated in the current study.</w:t>
      </w:r>
    </w:p>
    <w:tbl>
      <w:tblPr>
        <w:tblStyle w:val="TableGrid"/>
        <w:tblW w:w="111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3"/>
        <w:gridCol w:w="2736"/>
        <w:gridCol w:w="1843"/>
        <w:gridCol w:w="1134"/>
        <w:gridCol w:w="1134"/>
        <w:gridCol w:w="708"/>
        <w:gridCol w:w="851"/>
        <w:gridCol w:w="1134"/>
        <w:gridCol w:w="851"/>
      </w:tblGrid>
      <w:tr w:rsidR="0090034F" w:rsidRPr="001402D5" w:rsidTr="002B2D89">
        <w:trPr>
          <w:jc w:val="center"/>
        </w:trPr>
        <w:tc>
          <w:tcPr>
            <w:tcW w:w="803" w:type="dxa"/>
            <w:vMerge w:val="restart"/>
            <w:tcBorders>
              <w:top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Strain #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MIC values (µg/ml)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Merge/>
            <w:tcBorders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36" w:type="dxa"/>
            <w:vMerge/>
            <w:tcBorders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FL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VRZ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IT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AM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MF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2D5">
              <w:rPr>
                <w:rFonts w:ascii="Times New Roman" w:hAnsi="Times New Roman" w:cs="Times New Roman"/>
                <w:b/>
              </w:rPr>
              <w:t>ANF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6457DA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6457DA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5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1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6457DA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6457DA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2736" w:type="dxa"/>
            <w:vAlign w:val="center"/>
          </w:tcPr>
          <w:p w:rsidR="0090034F" w:rsidRPr="001402D5" w:rsidRDefault="00495ECE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</w:t>
            </w:r>
            <w:r w:rsidR="0090034F"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be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glabrat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s drawer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dublinien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lusitaniae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dderomyces elongisporu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ureobasidium melanogenum 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totheca wickerhamii 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s of Staff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2B2D8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</w:tcPr>
          <w:p w:rsidR="0090034F" w:rsidRPr="001402D5" w:rsidRDefault="0090034F" w:rsidP="002B2D89">
            <w:pPr>
              <w:jc w:val="center"/>
              <w:rPr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708" w:type="dxa"/>
          </w:tcPr>
          <w:p w:rsidR="0090034F" w:rsidRPr="001402D5" w:rsidRDefault="0090034F" w:rsidP="002B2D89">
            <w:pPr>
              <w:jc w:val="center"/>
              <w:rPr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:rsidR="0090034F" w:rsidRPr="001402D5" w:rsidRDefault="0090034F" w:rsidP="002B2D89">
            <w:pPr>
              <w:jc w:val="center"/>
              <w:rPr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</w:tcPr>
          <w:p w:rsidR="0090034F" w:rsidRPr="001402D5" w:rsidRDefault="0090034F" w:rsidP="002B2D89">
            <w:pPr>
              <w:jc w:val="center"/>
              <w:rPr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1" w:type="dxa"/>
          </w:tcPr>
          <w:p w:rsidR="0090034F" w:rsidRPr="001402D5" w:rsidRDefault="0090034F" w:rsidP="002B2D89">
            <w:pPr>
              <w:jc w:val="center"/>
              <w:rPr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1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ganishia albida 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be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2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ganishia albida 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be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3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ganishia albida 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les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dida dubliniensis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yngoscope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156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ganishia liquefaciens 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bed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2736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odotorula mucilaginosa</w:t>
            </w:r>
          </w:p>
        </w:tc>
        <w:tc>
          <w:tcPr>
            <w:tcW w:w="1843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or handle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708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8</w:t>
            </w:r>
          </w:p>
        </w:tc>
      </w:tr>
      <w:tr w:rsidR="0090034F" w:rsidRPr="001402D5" w:rsidTr="002B2D89">
        <w:trPr>
          <w:jc w:val="center"/>
        </w:trPr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402D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reobasidium melanogenu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G mach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0,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0034F" w:rsidRPr="001402D5" w:rsidRDefault="0090034F" w:rsidP="00AD62E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4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</w:t>
            </w:r>
          </w:p>
        </w:tc>
      </w:tr>
    </w:tbl>
    <w:p w:rsidR="0090034F" w:rsidRDefault="0090034F">
      <w:pPr>
        <w:rPr>
          <w:rFonts w:ascii="Times New Roman" w:hAnsi="Times New Roman" w:cs="Times New Roman"/>
          <w:lang w:val="en-US"/>
        </w:rPr>
      </w:pPr>
      <w:r w:rsidRPr="001402D5">
        <w:rPr>
          <w:rFonts w:ascii="Times New Roman" w:hAnsi="Times New Roman" w:cs="Times New Roman"/>
          <w:lang w:val="en-US"/>
        </w:rPr>
        <w:t xml:space="preserve">FLZ; Fluconazole, VRZ; </w:t>
      </w:r>
      <w:proofErr w:type="spellStart"/>
      <w:r w:rsidRPr="001402D5">
        <w:rPr>
          <w:rFonts w:ascii="Times New Roman" w:hAnsi="Times New Roman" w:cs="Times New Roman"/>
          <w:lang w:val="en-US"/>
        </w:rPr>
        <w:t>Voriconazole</w:t>
      </w:r>
      <w:proofErr w:type="spellEnd"/>
      <w:r w:rsidRPr="001402D5">
        <w:rPr>
          <w:rFonts w:ascii="Times New Roman" w:hAnsi="Times New Roman" w:cs="Times New Roman"/>
          <w:lang w:val="en-US"/>
        </w:rPr>
        <w:t xml:space="preserve">, ITZ; </w:t>
      </w:r>
      <w:proofErr w:type="spellStart"/>
      <w:r w:rsidRPr="001402D5">
        <w:rPr>
          <w:rFonts w:ascii="Times New Roman" w:hAnsi="Times New Roman" w:cs="Times New Roman"/>
          <w:lang w:val="en-US"/>
        </w:rPr>
        <w:t>Itraconazole</w:t>
      </w:r>
      <w:proofErr w:type="spellEnd"/>
      <w:r w:rsidRPr="001402D5">
        <w:rPr>
          <w:rFonts w:ascii="Times New Roman" w:hAnsi="Times New Roman" w:cs="Times New Roman"/>
          <w:lang w:val="en-US"/>
        </w:rPr>
        <w:t xml:space="preserve">, AMB; Amphotericin B, Micafungin; MFG, ANF; </w:t>
      </w:r>
      <w:proofErr w:type="spellStart"/>
      <w:r w:rsidRPr="001402D5">
        <w:rPr>
          <w:rFonts w:ascii="Times New Roman" w:hAnsi="Times New Roman" w:cs="Times New Roman"/>
          <w:lang w:val="en-US"/>
        </w:rPr>
        <w:t>Anidulafungin</w:t>
      </w:r>
      <w:proofErr w:type="spellEnd"/>
      <w:r w:rsidRPr="001402D5">
        <w:rPr>
          <w:rFonts w:ascii="Times New Roman" w:hAnsi="Times New Roman" w:cs="Times New Roman"/>
          <w:lang w:val="en-US"/>
        </w:rPr>
        <w:t>, ND; Not determined</w:t>
      </w:r>
      <w:r w:rsidR="002B2D89" w:rsidRPr="001402D5">
        <w:rPr>
          <w:rFonts w:ascii="Times New Roman" w:hAnsi="Times New Roman" w:cs="Times New Roman"/>
          <w:lang w:val="en-US"/>
        </w:rPr>
        <w:t>, MIC; Minimum inhibitory concentration</w:t>
      </w:r>
    </w:p>
    <w:p w:rsidR="0090034F" w:rsidRDefault="0090034F">
      <w:pPr>
        <w:rPr>
          <w:rFonts w:ascii="Times New Roman" w:hAnsi="Times New Roman" w:cs="Times New Roman"/>
          <w:lang w:val="en-US"/>
        </w:rPr>
      </w:pPr>
    </w:p>
    <w:p w:rsidR="00480809" w:rsidRP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P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P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ED09A2" w:rsidRDefault="00ED09A2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480809" w:rsidRPr="00480809" w:rsidRDefault="00480809" w:rsidP="00480809">
      <w:pPr>
        <w:rPr>
          <w:rFonts w:ascii="Times New Roman" w:hAnsi="Times New Roman"/>
          <w:sz w:val="20"/>
          <w:szCs w:val="20"/>
          <w:lang w:val="en-US"/>
        </w:rPr>
      </w:pPr>
    </w:p>
    <w:p w:rsidR="00ED09A2" w:rsidRDefault="00ED09A2">
      <w:pPr>
        <w:rPr>
          <w:rFonts w:ascii="Times New Roman" w:hAnsi="Times New Roman" w:cs="Times New Roman"/>
          <w:lang w:val="en-US"/>
        </w:rPr>
      </w:pPr>
    </w:p>
    <w:p w:rsidR="00480809" w:rsidRPr="00480809" w:rsidRDefault="00FC7E3D" w:rsidP="00480809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24322F">
        <w:rPr>
          <w:rFonts w:ascii="Times New Roman" w:hAnsi="Times New Roman"/>
          <w:b/>
          <w:sz w:val="20"/>
          <w:szCs w:val="20"/>
          <w:lang w:val="en-US"/>
        </w:rPr>
        <w:t xml:space="preserve">Figure </w:t>
      </w:r>
      <w:r w:rsidR="0024322F" w:rsidRPr="0024322F">
        <w:rPr>
          <w:rFonts w:ascii="Times New Roman" w:hAnsi="Times New Roman"/>
          <w:b/>
          <w:sz w:val="20"/>
          <w:szCs w:val="20"/>
          <w:lang w:val="en-US"/>
        </w:rPr>
        <w:t>S</w:t>
      </w:r>
      <w:r w:rsidRPr="0024322F">
        <w:rPr>
          <w:rFonts w:ascii="Times New Roman" w:hAnsi="Times New Roman"/>
          <w:b/>
          <w:sz w:val="20"/>
          <w:szCs w:val="20"/>
          <w:lang w:val="en-US"/>
        </w:rPr>
        <w:t>1</w:t>
      </w:r>
      <w:r w:rsidR="00480809" w:rsidRPr="0024322F">
        <w:rPr>
          <w:rFonts w:ascii="Times New Roman" w:hAnsi="Times New Roman"/>
          <w:b/>
          <w:sz w:val="20"/>
          <w:szCs w:val="20"/>
          <w:lang w:val="en-US"/>
        </w:rPr>
        <w:t>.</w:t>
      </w:r>
      <w:bookmarkEnd w:id="0"/>
      <w:r w:rsidR="00480809" w:rsidRPr="00480809">
        <w:rPr>
          <w:rFonts w:ascii="Times New Roman" w:hAnsi="Times New Roman"/>
          <w:sz w:val="20"/>
          <w:szCs w:val="20"/>
          <w:lang w:val="en-US"/>
        </w:rPr>
        <w:t xml:space="preserve"> Phylogenetic tree for </w:t>
      </w:r>
      <w:proofErr w:type="spellStart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>Aureobasidium</w:t>
      </w:r>
      <w:proofErr w:type="spellEnd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>melanogenum</w:t>
      </w:r>
      <w:proofErr w:type="spellEnd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 xml:space="preserve">, </w:t>
      </w:r>
      <w:proofErr w:type="spellStart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>Naganishia</w:t>
      </w:r>
      <w:proofErr w:type="spellEnd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>albida</w:t>
      </w:r>
      <w:proofErr w:type="spellEnd"/>
      <w:r w:rsidR="00480809" w:rsidRPr="00480809">
        <w:rPr>
          <w:rFonts w:ascii="Times New Roman" w:hAnsi="Times New Roman"/>
          <w:sz w:val="20"/>
          <w:szCs w:val="20"/>
          <w:lang w:val="en-US"/>
        </w:rPr>
        <w:t xml:space="preserve">, and </w:t>
      </w:r>
      <w:proofErr w:type="spellStart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>Naganishia</w:t>
      </w:r>
      <w:proofErr w:type="spellEnd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="00480809" w:rsidRPr="00480809">
        <w:rPr>
          <w:rFonts w:ascii="Times New Roman" w:hAnsi="Times New Roman"/>
          <w:i/>
          <w:sz w:val="20"/>
          <w:szCs w:val="20"/>
          <w:lang w:val="en-US"/>
        </w:rPr>
        <w:t>liquefaciens</w:t>
      </w:r>
      <w:proofErr w:type="spellEnd"/>
      <w:r w:rsidR="00480809" w:rsidRPr="00480809">
        <w:rPr>
          <w:rFonts w:ascii="Times New Roman" w:hAnsi="Times New Roman"/>
          <w:sz w:val="20"/>
          <w:szCs w:val="20"/>
          <w:lang w:val="en-US"/>
        </w:rPr>
        <w:t xml:space="preserve"> using neighbor joining algorithm and 1,000 bootstraps. Bar shows five nucleotide </w:t>
      </w:r>
      <w:proofErr w:type="gramStart"/>
      <w:r w:rsidR="00480809" w:rsidRPr="00480809">
        <w:rPr>
          <w:rFonts w:ascii="Times New Roman" w:hAnsi="Times New Roman"/>
          <w:sz w:val="20"/>
          <w:szCs w:val="20"/>
          <w:lang w:val="en-US"/>
        </w:rPr>
        <w:t>difference</w:t>
      </w:r>
      <w:proofErr w:type="gramEnd"/>
      <w:r w:rsidR="00480809" w:rsidRPr="00480809">
        <w:rPr>
          <w:rFonts w:ascii="Times New Roman" w:hAnsi="Times New Roman"/>
          <w:sz w:val="20"/>
          <w:szCs w:val="20"/>
          <w:lang w:val="en-US"/>
        </w:rPr>
        <w:t xml:space="preserve"> in 100bps.</w:t>
      </w:r>
    </w:p>
    <w:p w:rsidR="00ED09A2" w:rsidRDefault="00ED09A2">
      <w:pPr>
        <w:rPr>
          <w:rFonts w:ascii="Times New Roman" w:hAnsi="Times New Roman" w:cs="Times New Roman"/>
          <w:lang w:val="en-US"/>
        </w:rPr>
      </w:pPr>
    </w:p>
    <w:p w:rsidR="00ED09A2" w:rsidRDefault="00480809" w:rsidP="00480809">
      <w:pPr>
        <w:jc w:val="center"/>
        <w:rPr>
          <w:rFonts w:ascii="Times New Roman" w:hAnsi="Times New Roman" w:cs="Times New Roman"/>
          <w:lang w:val="en-US"/>
        </w:rPr>
      </w:pPr>
      <w:r w:rsidRPr="00480809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>
            <wp:extent cx="6355528" cy="3680460"/>
            <wp:effectExtent l="0" t="0" r="7620" b="0"/>
            <wp:docPr id="2" name="Picture 2" descr="C:\Project\Cooperations\Youcef Algeria\Candidemia Main\Draft Preparation\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ject\Cooperations\Youcef Algeria\Candidemia Main\Draft Preparation\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534" cy="3693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9A2" w:rsidRDefault="00ED09A2">
      <w:pPr>
        <w:rPr>
          <w:rFonts w:ascii="Times New Roman" w:hAnsi="Times New Roman" w:cs="Times New Roman"/>
          <w:lang w:val="en-US"/>
        </w:rPr>
      </w:pPr>
    </w:p>
    <w:p w:rsidR="00480809" w:rsidRDefault="00480809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90704D" w:rsidRDefault="0090704D" w:rsidP="00F71587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</w:p>
    <w:p w:rsidR="00F71587" w:rsidRPr="00F111CA" w:rsidRDefault="00F71587" w:rsidP="00F71587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111CA">
        <w:rPr>
          <w:rFonts w:ascii="Times New Roman" w:hAnsi="Times New Roman" w:cs="Times New Roman"/>
          <w:b/>
          <w:i/>
          <w:color w:val="000000" w:themeColor="text1"/>
          <w:lang w:val="en-US"/>
        </w:rPr>
        <w:t>ERG11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, w</w:t>
      </w:r>
      <w:r w:rsidRPr="00F111CA">
        <w:rPr>
          <w:rFonts w:ascii="Times New Roman" w:hAnsi="Times New Roman" w:cs="Times New Roman"/>
          <w:b/>
          <w:color w:val="000000" w:themeColor="text1"/>
          <w:lang w:val="en-US"/>
        </w:rPr>
        <w:t>ild-type</w:t>
      </w:r>
      <w:r w:rsidR="004D6AB6">
        <w:rPr>
          <w:rFonts w:ascii="Times New Roman" w:hAnsi="Times New Roman" w:cs="Times New Roman"/>
          <w:b/>
          <w:color w:val="000000" w:themeColor="text1"/>
          <w:lang w:val="en-US"/>
        </w:rPr>
        <w:t xml:space="preserve"> sequence</w:t>
      </w:r>
    </w:p>
    <w:p w:rsidR="00F71587" w:rsidRPr="002811F4" w:rsidRDefault="00F71587" w:rsidP="00F71587">
      <w:pPr>
        <w:rPr>
          <w:rFonts w:ascii="Times New Roman" w:hAnsi="Times New Roman" w:cs="Times New Roman"/>
          <w:color w:val="000000" w:themeColor="text1"/>
          <w:lang w:val="en-US"/>
        </w:rPr>
      </w:pPr>
      <w:r w:rsidRPr="002811F4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&gt;ERG11 Candida </w:t>
      </w:r>
      <w:proofErr w:type="spellStart"/>
      <w:r w:rsidRPr="002811F4">
        <w:rPr>
          <w:rFonts w:ascii="Times New Roman" w:hAnsi="Times New Roman" w:cs="Times New Roman"/>
          <w:color w:val="000000" w:themeColor="text1"/>
          <w:lang w:val="en-US"/>
        </w:rPr>
        <w:t>tropicalis</w:t>
      </w:r>
      <w:proofErr w:type="spellEnd"/>
      <w:r w:rsidRPr="002811F4">
        <w:rPr>
          <w:rFonts w:ascii="Times New Roman" w:hAnsi="Times New Roman" w:cs="Times New Roman"/>
          <w:color w:val="000000" w:themeColor="text1"/>
          <w:lang w:val="en-US"/>
        </w:rPr>
        <w:t xml:space="preserve"> MYA-3404 cytochrome P450 51 (CTRG_05283) partial mRNA</w:t>
      </w:r>
    </w:p>
    <w:p w:rsidR="0090034F" w:rsidRDefault="00F71587" w:rsidP="00F71587">
      <w:pPr>
        <w:rPr>
          <w:rFonts w:ascii="Times New Roman" w:hAnsi="Times New Roman" w:cs="Times New Roman"/>
          <w:lang w:val="en-US"/>
        </w:rPr>
      </w:pPr>
      <w:r w:rsidRPr="002811F4">
        <w:rPr>
          <w:rFonts w:ascii="Times New Roman" w:hAnsi="Times New Roman" w:cs="Times New Roman"/>
          <w:color w:val="000000" w:themeColor="text1"/>
          <w:lang w:val="en-US"/>
        </w:rPr>
        <w:t>ATGGCTATTGTTGATACTGCCATTGATGGCATCAATTATTTCTTATCCTTATCATTAACTCAACAAATCACCATCTTGGTTGTTTTCCCATTCATCTACAACATAGCATGGCAATTACTTTACTCCTTAAGAAAAGATAGAGTTCCAATGGTTTTCTACTGGATCCCATGGTTTGGTTCTGCTGCTAGTTATGGTATGCAACCATACGAATTCTTTGAAAAGTGCAGATTGAAATATGGTGATGTTTTTTCATTTATGTTATTAGGTAAAGTTATGACTGTTTATTTGGGTCCAAAAGGTCACGAATTCATTTACAATGCTAAATTATCCGATGTTTCTGCTGAAGAAGCTTATACCCATTTGACTACTCCTGTTTTTGGTAAAGGTGTTATTTATGATTGTCCAAACTCTAGATTAATGGAACAAAAGAAGTTTGCTAAATTTGCTTTGACTACTGATTCTTTCAAAACCTATGTTCCAAAGATCAGAGAAGAAGTTTTGAATTATTTTGTTAACGATGTTAGTTTCAAAACCAAGGAAAGAGACCATGGTGTTGCTAGTGTTATGAAAACTCAACCAGAAATCACTATTTTCACTGCTTCTCGTTGTTTATTTGGTGATGAAATGAGAAAGAGTTTCGACAGATCATTTGCTCAATTGTATGCTGACTTGGATAAAGGTTTCACCCCAATCAACTTTGTTTTCCCAAACTTGCCATTACCTCATTACTGGAGACGTGACGCTGCTCAAAGAAAGATATCTGCTCATTACATGAAGGAAATTAAGAGAAGAAGAGAAAGCGGTGATATTGATCCAAAGAGAGATTTGATTGATTCCTTGTTGGTTAACTCTACTTATAAAGATGGTGTTAAAATGACTGATCAAGAAATTGCTAACCTTTTAATTGGTGTTTTGATGGGTGGTCAACATACTTCTGCTTCCACTTCTGCCTGGTTCTTGTTGCATTTGGCTGAACAACCACAATTACAAGATGATCTTTACGAAGAATTGACCAACTTGTTGAAAGAAAAGGGTGGTGACTTGAACGATTTGACTTACGAAGACTTGCAAAAATTACCATTGGTTAACAACACTATTAAAGAAACTTTGAGAATGCACATGCCATTGCATTCTATTTTCAGAAAAGTTATGAACCCATTGAGAGTCCCAAATACCAAATATGTTATTCCAAAAGGTCACTATGTCTTAGTTTCTGCCGGTTATGCTCATACCAGTGATAGATGGTTTGAACACCCAGAACATTTCAACCCAAGAAGATGGGAATCTGATGATACCAAGGCTAGTGCTGTTTCTTTCAATTCTGAAGATACTGTTGATTATGGTTTCGGTAAAATTTCCAAAGGTGTCTCCTCTCCATACTTGCCATTCGGTGGTGGTAGACACAGATGTATTGGTGAACAATTTGCTTATGTTCAATTGGGAACTATTTTGACCACTTATATCTACAACTTCAAATGGAGATTAAACGGTGATAAGGTTCCAGATGTTGATTACCAATCCATGGTTACCTTACCATTAGAACCTGCTGAAATCGTTTGGGAAAAGAGAGATACTTGTATGGTTTAG</w:t>
      </w:r>
    </w:p>
    <w:p w:rsidR="0090034F" w:rsidRDefault="0090034F">
      <w:pPr>
        <w:rPr>
          <w:rFonts w:ascii="Times New Roman" w:hAnsi="Times New Roman" w:cs="Times New Roman"/>
          <w:lang w:val="en-US"/>
        </w:rPr>
      </w:pPr>
    </w:p>
    <w:p w:rsidR="0090034F" w:rsidRDefault="0090034F">
      <w:pPr>
        <w:rPr>
          <w:rFonts w:ascii="Times New Roman" w:hAnsi="Times New Roman" w:cs="Times New Roman"/>
          <w:lang w:val="en-US"/>
        </w:rPr>
      </w:pPr>
    </w:p>
    <w:p w:rsidR="0090034F" w:rsidRDefault="0090034F">
      <w:pPr>
        <w:rPr>
          <w:rFonts w:ascii="Times New Roman" w:hAnsi="Times New Roman" w:cs="Times New Roman"/>
          <w:lang w:val="en-US"/>
        </w:rPr>
      </w:pPr>
    </w:p>
    <w:p w:rsidR="0090034F" w:rsidRDefault="0090034F">
      <w:pPr>
        <w:rPr>
          <w:rFonts w:ascii="Times New Roman" w:hAnsi="Times New Roman" w:cs="Times New Roman"/>
          <w:lang w:val="en-US"/>
        </w:rPr>
      </w:pPr>
    </w:p>
    <w:sectPr w:rsidR="00900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FF"/>
    <w:rsid w:val="00002485"/>
    <w:rsid w:val="001402D5"/>
    <w:rsid w:val="00235299"/>
    <w:rsid w:val="0024322F"/>
    <w:rsid w:val="002B2D89"/>
    <w:rsid w:val="00342727"/>
    <w:rsid w:val="00480809"/>
    <w:rsid w:val="00495ECE"/>
    <w:rsid w:val="004D6AB6"/>
    <w:rsid w:val="006457DA"/>
    <w:rsid w:val="007B5B76"/>
    <w:rsid w:val="008C7522"/>
    <w:rsid w:val="0090034F"/>
    <w:rsid w:val="0090704D"/>
    <w:rsid w:val="00AD2BA5"/>
    <w:rsid w:val="00AD62E7"/>
    <w:rsid w:val="00B232FF"/>
    <w:rsid w:val="00B377FF"/>
    <w:rsid w:val="00E31B6F"/>
    <w:rsid w:val="00ED09A2"/>
    <w:rsid w:val="00EE1106"/>
    <w:rsid w:val="00F71587"/>
    <w:rsid w:val="00F853A7"/>
    <w:rsid w:val="00FC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2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2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AENCILAY</cp:lastModifiedBy>
  <cp:revision>22</cp:revision>
  <dcterms:created xsi:type="dcterms:W3CDTF">2019-11-14T15:45:00Z</dcterms:created>
  <dcterms:modified xsi:type="dcterms:W3CDTF">2020-03-25T07:00:00Z</dcterms:modified>
</cp:coreProperties>
</file>